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329" w:type="dxa"/>
        <w:jc w:val="center"/>
        <w:tblLook w:val="04A0"/>
      </w:tblPr>
      <w:tblGrid>
        <w:gridCol w:w="2422"/>
        <w:gridCol w:w="1599"/>
        <w:gridCol w:w="2880"/>
        <w:gridCol w:w="1428"/>
      </w:tblGrid>
      <w:tr w:rsidR="006C0F92" w:rsidTr="006C0F92">
        <w:trPr>
          <w:trHeight w:val="312"/>
          <w:jc w:val="center"/>
        </w:trPr>
        <w:tc>
          <w:tcPr>
            <w:tcW w:w="8329" w:type="dxa"/>
            <w:gridSpan w:val="4"/>
            <w:noWrap/>
            <w:hideMark/>
          </w:tcPr>
          <w:p w:rsidR="006C0F92" w:rsidRDefault="006C0F92">
            <w:pPr>
              <w:widowControl/>
              <w:spacing w:line="48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b/>
                <w:kern w:val="0"/>
                <w:sz w:val="24"/>
              </w:rPr>
              <w:t>Table S3</w:t>
            </w:r>
            <w:r>
              <w:rPr>
                <w:rFonts w:hint="eastAsia"/>
                <w:b/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 xml:space="preserve"> Characteristics and miR-133b expression in breast cancer patients.</w:t>
            </w:r>
          </w:p>
        </w:tc>
      </w:tr>
      <w:tr w:rsidR="006C0F92" w:rsidTr="006C0F92">
        <w:trPr>
          <w:trHeight w:val="585"/>
          <w:jc w:val="center"/>
        </w:trPr>
        <w:tc>
          <w:tcPr>
            <w:tcW w:w="2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C0F92" w:rsidRDefault="006C0F92">
            <w:pPr>
              <w:widowControl/>
              <w:jc w:val="left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actors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C0F92" w:rsidRDefault="006C0F92">
            <w:pPr>
              <w:widowControl/>
              <w:jc w:val="left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atients</w:t>
            </w:r>
          </w:p>
          <w:p w:rsidR="006C0F92" w:rsidRDefault="006C0F92">
            <w:pPr>
              <w:widowControl/>
              <w:jc w:val="left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umber (%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C0F92" w:rsidRDefault="006C0F92">
            <w:pPr>
              <w:widowControl/>
              <w:spacing w:line="0" w:lineRule="atLeast"/>
              <w:jc w:val="left"/>
              <w:rPr>
                <w:b/>
                <w:kern w:val="0"/>
                <w:sz w:val="24"/>
                <w:vertAlign w:val="superscript"/>
              </w:rPr>
            </w:pPr>
            <w:r>
              <w:rPr>
                <w:b/>
                <w:kern w:val="0"/>
                <w:sz w:val="24"/>
              </w:rPr>
              <w:t>log</w:t>
            </w:r>
            <w:r>
              <w:rPr>
                <w:b/>
                <w:kern w:val="0"/>
                <w:sz w:val="24"/>
                <w:vertAlign w:val="subscript"/>
              </w:rPr>
              <w:t>2</w:t>
            </w:r>
            <w:r>
              <w:rPr>
                <w:b/>
                <w:kern w:val="0"/>
                <w:sz w:val="24"/>
                <w:vertAlign w:val="superscript"/>
              </w:rPr>
              <w:t>(fold repression of miR-133b)</w:t>
            </w:r>
          </w:p>
          <w:p w:rsidR="006C0F92" w:rsidRDefault="006C0F92">
            <w:pPr>
              <w:widowControl/>
              <w:spacing w:line="0" w:lineRule="atLeast"/>
              <w:jc w:val="center"/>
              <w:rPr>
                <w:b/>
                <w:kern w:val="0"/>
                <w:sz w:val="24"/>
                <w:vertAlign w:val="superscript"/>
              </w:rPr>
            </w:pPr>
            <w:r>
              <w:rPr>
                <w:b/>
                <w:kern w:val="0"/>
                <w:sz w:val="24"/>
              </w:rPr>
              <w:t>(mean ± SD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C0F92" w:rsidRDefault="006C0F92">
            <w:pPr>
              <w:widowControl/>
              <w:jc w:val="left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</w:t>
            </w:r>
            <w:r>
              <w:rPr>
                <w:b/>
                <w:i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</w:rPr>
              <w:t>- value</w:t>
            </w:r>
          </w:p>
        </w:tc>
      </w:tr>
      <w:tr w:rsidR="006C0F92" w:rsidTr="006C0F92">
        <w:trPr>
          <w:trHeight w:val="300"/>
          <w:jc w:val="center"/>
        </w:trPr>
        <w:tc>
          <w:tcPr>
            <w:tcW w:w="2422" w:type="dxa"/>
            <w:noWrap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ge (year)</w:t>
            </w:r>
          </w:p>
        </w:tc>
        <w:tc>
          <w:tcPr>
            <w:tcW w:w="1599" w:type="dxa"/>
            <w:noWrap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880" w:type="dxa"/>
            <w:noWrap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428" w:type="dxa"/>
            <w:vMerge w:val="restart"/>
            <w:noWrap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7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  <w:p w:rsidR="006C0F92" w:rsidRDefault="006C0F92">
            <w:pPr>
              <w:jc w:val="left"/>
              <w:rPr>
                <w:kern w:val="0"/>
                <w:sz w:val="24"/>
              </w:rPr>
            </w:pPr>
          </w:p>
        </w:tc>
      </w:tr>
      <w:tr w:rsidR="006C0F92" w:rsidTr="006C0F92">
        <w:trPr>
          <w:trHeight w:val="300"/>
          <w:jc w:val="center"/>
        </w:trPr>
        <w:tc>
          <w:tcPr>
            <w:tcW w:w="2422" w:type="dxa"/>
            <w:noWrap/>
            <w:hideMark/>
          </w:tcPr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≤50</w:t>
            </w:r>
          </w:p>
        </w:tc>
        <w:tc>
          <w:tcPr>
            <w:tcW w:w="1599" w:type="dxa"/>
            <w:noWrap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 (37.83%)</w:t>
            </w:r>
          </w:p>
        </w:tc>
        <w:tc>
          <w:tcPr>
            <w:tcW w:w="2880" w:type="dxa"/>
            <w:noWrap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8.78 ± 6.61</w:t>
            </w:r>
          </w:p>
        </w:tc>
        <w:tc>
          <w:tcPr>
            <w:tcW w:w="0" w:type="auto"/>
            <w:vMerge/>
            <w:vAlign w:val="center"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6C0F92" w:rsidTr="006C0F92">
        <w:trPr>
          <w:trHeight w:val="300"/>
          <w:jc w:val="center"/>
        </w:trPr>
        <w:tc>
          <w:tcPr>
            <w:tcW w:w="2422" w:type="dxa"/>
            <w:noWrap/>
            <w:hideMark/>
          </w:tcPr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50</w:t>
            </w:r>
          </w:p>
        </w:tc>
        <w:tc>
          <w:tcPr>
            <w:tcW w:w="1599" w:type="dxa"/>
            <w:noWrap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 (62.17%)</w:t>
            </w:r>
          </w:p>
        </w:tc>
        <w:tc>
          <w:tcPr>
            <w:tcW w:w="2880" w:type="dxa"/>
            <w:noWrap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8.08 ± 8.57</w:t>
            </w:r>
          </w:p>
        </w:tc>
        <w:tc>
          <w:tcPr>
            <w:tcW w:w="0" w:type="auto"/>
            <w:vMerge/>
            <w:vAlign w:val="center"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6C0F92" w:rsidTr="006C0F92">
        <w:trPr>
          <w:trHeight w:val="300"/>
          <w:jc w:val="center"/>
        </w:trPr>
        <w:tc>
          <w:tcPr>
            <w:tcW w:w="2422" w:type="dxa"/>
            <w:noWrap/>
            <w:hideMark/>
          </w:tcPr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sing data</w:t>
            </w:r>
          </w:p>
        </w:tc>
        <w:tc>
          <w:tcPr>
            <w:tcW w:w="1599" w:type="dxa"/>
            <w:noWrap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880" w:type="dxa"/>
            <w:noWrap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428" w:type="dxa"/>
            <w:noWrap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6C0F92" w:rsidTr="006C0F92">
        <w:trPr>
          <w:trHeight w:val="300"/>
          <w:jc w:val="center"/>
        </w:trPr>
        <w:tc>
          <w:tcPr>
            <w:tcW w:w="2422" w:type="dxa"/>
            <w:noWrap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umor size (cm)</w:t>
            </w:r>
          </w:p>
        </w:tc>
        <w:tc>
          <w:tcPr>
            <w:tcW w:w="1599" w:type="dxa"/>
            <w:noWrap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880" w:type="dxa"/>
            <w:noWrap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428" w:type="dxa"/>
            <w:vMerge w:val="restart"/>
            <w:noWrap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64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  <w:p w:rsidR="006C0F92" w:rsidRDefault="006C0F92">
            <w:pPr>
              <w:jc w:val="left"/>
              <w:rPr>
                <w:kern w:val="0"/>
                <w:sz w:val="24"/>
              </w:rPr>
            </w:pPr>
          </w:p>
        </w:tc>
      </w:tr>
      <w:tr w:rsidR="006C0F92" w:rsidTr="006C0F92">
        <w:trPr>
          <w:trHeight w:val="300"/>
          <w:jc w:val="center"/>
        </w:trPr>
        <w:tc>
          <w:tcPr>
            <w:tcW w:w="2422" w:type="dxa"/>
            <w:noWrap/>
            <w:hideMark/>
          </w:tcPr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≤2</w:t>
            </w:r>
          </w:p>
        </w:tc>
        <w:tc>
          <w:tcPr>
            <w:tcW w:w="1599" w:type="dxa"/>
            <w:noWrap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(23.68%)</w:t>
            </w:r>
          </w:p>
        </w:tc>
        <w:tc>
          <w:tcPr>
            <w:tcW w:w="2880" w:type="dxa"/>
            <w:noWrap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2.51 ± 5.48</w:t>
            </w:r>
          </w:p>
        </w:tc>
        <w:tc>
          <w:tcPr>
            <w:tcW w:w="0" w:type="auto"/>
            <w:vMerge/>
            <w:vAlign w:val="center"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6C0F92" w:rsidTr="006C0F92">
        <w:trPr>
          <w:trHeight w:val="300"/>
          <w:jc w:val="center"/>
        </w:trPr>
        <w:tc>
          <w:tcPr>
            <w:tcW w:w="2422" w:type="dxa"/>
            <w:noWrap/>
            <w:hideMark/>
          </w:tcPr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2</w:t>
            </w:r>
          </w:p>
        </w:tc>
        <w:tc>
          <w:tcPr>
            <w:tcW w:w="1599" w:type="dxa"/>
            <w:noWrap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(71.05%)</w:t>
            </w:r>
          </w:p>
        </w:tc>
        <w:tc>
          <w:tcPr>
            <w:tcW w:w="2880" w:type="dxa"/>
            <w:noWrap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10.21 ± 8.73 </w:t>
            </w:r>
          </w:p>
        </w:tc>
        <w:tc>
          <w:tcPr>
            <w:tcW w:w="0" w:type="auto"/>
            <w:vMerge/>
            <w:vAlign w:val="center"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6C0F92" w:rsidTr="006C0F92">
        <w:trPr>
          <w:trHeight w:val="300"/>
          <w:jc w:val="center"/>
        </w:trPr>
        <w:tc>
          <w:tcPr>
            <w:tcW w:w="2422" w:type="dxa"/>
            <w:noWrap/>
            <w:hideMark/>
          </w:tcPr>
          <w:p w:rsidR="006C0F92" w:rsidRDefault="006C0F92">
            <w:pPr>
              <w:widowControl/>
              <w:ind w:firstLineChars="100" w:firstLine="240"/>
              <w:jc w:val="left"/>
              <w:rPr>
                <w:b/>
                <w:kern w:val="0"/>
                <w:sz w:val="24"/>
              </w:rPr>
            </w:pPr>
            <w:r>
              <w:rPr>
                <w:kern w:val="0"/>
                <w:sz w:val="24"/>
              </w:rPr>
              <w:t>Missing data</w:t>
            </w:r>
          </w:p>
        </w:tc>
        <w:tc>
          <w:tcPr>
            <w:tcW w:w="1599" w:type="dxa"/>
            <w:noWrap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880" w:type="dxa"/>
            <w:noWrap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6C0F92" w:rsidTr="006C0F92">
        <w:trPr>
          <w:trHeight w:val="300"/>
          <w:jc w:val="center"/>
        </w:trPr>
        <w:tc>
          <w:tcPr>
            <w:tcW w:w="2422" w:type="dxa"/>
            <w:noWrap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odal status</w:t>
            </w:r>
          </w:p>
        </w:tc>
        <w:tc>
          <w:tcPr>
            <w:tcW w:w="1599" w:type="dxa"/>
            <w:noWrap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880" w:type="dxa"/>
            <w:noWrap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428" w:type="dxa"/>
            <w:vMerge w:val="restart"/>
            <w:noWrap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5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  <w:p w:rsidR="006C0F92" w:rsidRDefault="006C0F92">
            <w:pPr>
              <w:jc w:val="left"/>
              <w:rPr>
                <w:kern w:val="0"/>
                <w:sz w:val="24"/>
              </w:rPr>
            </w:pPr>
          </w:p>
        </w:tc>
      </w:tr>
      <w:tr w:rsidR="006C0F92" w:rsidTr="006C0F92">
        <w:trPr>
          <w:trHeight w:val="300"/>
          <w:jc w:val="center"/>
        </w:trPr>
        <w:tc>
          <w:tcPr>
            <w:tcW w:w="2422" w:type="dxa"/>
            <w:noWrap/>
            <w:hideMark/>
          </w:tcPr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sitive</w:t>
            </w:r>
          </w:p>
        </w:tc>
        <w:tc>
          <w:tcPr>
            <w:tcW w:w="1599" w:type="dxa"/>
            <w:noWrap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 (44.73%)</w:t>
            </w:r>
          </w:p>
        </w:tc>
        <w:tc>
          <w:tcPr>
            <w:tcW w:w="2880" w:type="dxa"/>
            <w:noWrap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9.01 ± 7.86</w:t>
            </w:r>
          </w:p>
        </w:tc>
        <w:tc>
          <w:tcPr>
            <w:tcW w:w="0" w:type="auto"/>
            <w:vMerge/>
            <w:vAlign w:val="center"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6C0F92" w:rsidTr="006C0F92">
        <w:trPr>
          <w:trHeight w:val="300"/>
          <w:jc w:val="center"/>
        </w:trPr>
        <w:tc>
          <w:tcPr>
            <w:tcW w:w="2422" w:type="dxa"/>
            <w:noWrap/>
            <w:hideMark/>
          </w:tcPr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</w:t>
            </w:r>
          </w:p>
        </w:tc>
        <w:tc>
          <w:tcPr>
            <w:tcW w:w="1599" w:type="dxa"/>
            <w:noWrap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 (47.36%)</w:t>
            </w:r>
          </w:p>
        </w:tc>
        <w:tc>
          <w:tcPr>
            <w:tcW w:w="2880" w:type="dxa"/>
            <w:noWrap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2.46 ± 8.27</w:t>
            </w:r>
          </w:p>
        </w:tc>
        <w:tc>
          <w:tcPr>
            <w:tcW w:w="0" w:type="auto"/>
            <w:vMerge/>
            <w:vAlign w:val="center"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6C0F92" w:rsidTr="006C0F92">
        <w:trPr>
          <w:trHeight w:val="300"/>
          <w:jc w:val="center"/>
        </w:trPr>
        <w:tc>
          <w:tcPr>
            <w:tcW w:w="2422" w:type="dxa"/>
            <w:noWrap/>
            <w:hideMark/>
          </w:tcPr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sing data</w:t>
            </w:r>
          </w:p>
        </w:tc>
        <w:tc>
          <w:tcPr>
            <w:tcW w:w="1599" w:type="dxa"/>
            <w:noWrap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880" w:type="dxa"/>
            <w:noWrap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6C0F92" w:rsidTr="006C0F92">
        <w:trPr>
          <w:trHeight w:val="70"/>
          <w:jc w:val="center"/>
        </w:trPr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C0F92" w:rsidRDefault="006C0F92">
            <w:pPr>
              <w:widowControl/>
              <w:jc w:val="left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IB</w:t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≤20%</w:t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20%</w:t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sing data</w:t>
            </w:r>
          </w:p>
          <w:p w:rsidR="006C0F92" w:rsidRDefault="006C0F92">
            <w:pPr>
              <w:widowControl/>
              <w:jc w:val="left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rade</w:t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sym w:font="Symbol" w:char="0049"/>
            </w:r>
            <w:r>
              <w:rPr>
                <w:kern w:val="0"/>
                <w:sz w:val="24"/>
              </w:rPr>
              <w:sym w:font="Symbol" w:char="0049"/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sym w:font="Symbol" w:char="0049"/>
            </w:r>
            <w:r>
              <w:rPr>
                <w:kern w:val="0"/>
                <w:sz w:val="24"/>
              </w:rPr>
              <w:sym w:font="Symbol" w:char="0049"/>
            </w:r>
            <w:r>
              <w:rPr>
                <w:kern w:val="0"/>
                <w:sz w:val="24"/>
              </w:rPr>
              <w:sym w:font="Symbol" w:char="0049"/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sing data</w:t>
            </w:r>
          </w:p>
          <w:p w:rsidR="006C0F92" w:rsidRDefault="006C0F92">
            <w:pPr>
              <w:widowControl/>
              <w:jc w:val="left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NM Stage</w:t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sym w:font="Symbol" w:char="0049"/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sym w:font="Symbol" w:char="0049"/>
            </w:r>
            <w:r>
              <w:rPr>
                <w:kern w:val="0"/>
                <w:sz w:val="24"/>
              </w:rPr>
              <w:sym w:font="Symbol" w:char="0049"/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sym w:font="Symbol" w:char="0049"/>
            </w:r>
            <w:r>
              <w:rPr>
                <w:kern w:val="0"/>
                <w:sz w:val="24"/>
              </w:rPr>
              <w:sym w:font="Symbol" w:char="0049"/>
            </w:r>
            <w:r>
              <w:rPr>
                <w:kern w:val="0"/>
                <w:sz w:val="24"/>
              </w:rPr>
              <w:sym w:font="Symbol" w:char="0049"/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sing data</w:t>
            </w:r>
          </w:p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ER status</w:t>
            </w:r>
            <w:r>
              <w:rPr>
                <w:kern w:val="0"/>
                <w:sz w:val="24"/>
              </w:rPr>
              <w:t xml:space="preserve"> </w:t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ongly positive</w:t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ldly positive</w:t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</w:t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sing data</w:t>
            </w:r>
          </w:p>
          <w:p w:rsidR="006C0F92" w:rsidRDefault="006C0F92">
            <w:pPr>
              <w:widowControl/>
              <w:jc w:val="left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 status</w:t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ongly positive</w:t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ldly positive</w:t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</w:t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sing data</w:t>
            </w:r>
          </w:p>
          <w:p w:rsidR="006C0F92" w:rsidRDefault="006C0F92">
            <w:pPr>
              <w:widowControl/>
              <w:jc w:val="left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ER2 status</w:t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ongly positive</w:t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ldly positive</w:t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</w:t>
            </w:r>
          </w:p>
          <w:p w:rsidR="006C0F92" w:rsidRDefault="006C0F92">
            <w:pPr>
              <w:widowControl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sing dat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</w:p>
          <w:p w:rsidR="006C0F92" w:rsidRDefault="006C0F92">
            <w:pPr>
              <w:rPr>
                <w:kern w:val="0"/>
                <w:sz w:val="24"/>
              </w:rPr>
            </w:pPr>
            <w:r>
              <w:rPr>
                <w:sz w:val="24"/>
              </w:rPr>
              <w:t>17</w:t>
            </w:r>
            <w:r>
              <w:rPr>
                <w:kern w:val="0"/>
                <w:sz w:val="24"/>
              </w:rPr>
              <w:t>(44.73%)</w:t>
            </w:r>
          </w:p>
          <w:p w:rsidR="006C0F92" w:rsidRDefault="006C0F92">
            <w:pPr>
              <w:rPr>
                <w:kern w:val="0"/>
                <w:sz w:val="24"/>
              </w:rPr>
            </w:pPr>
            <w:r>
              <w:rPr>
                <w:sz w:val="24"/>
              </w:rPr>
              <w:t>20</w:t>
            </w:r>
            <w:r>
              <w:rPr>
                <w:kern w:val="0"/>
                <w:sz w:val="24"/>
              </w:rPr>
              <w:t>(52.63%)</w:t>
            </w: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1</w:t>
            </w: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16(42.10%)</w:t>
            </w: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18(47.36%)</w:t>
            </w: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4</w:t>
            </w: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4(10.52%)</w:t>
            </w: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22(57.89%)</w:t>
            </w: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6(15.79%)</w:t>
            </w: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6</w:t>
            </w: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13(34.21%)</w:t>
            </w: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10(26.31%)</w:t>
            </w: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14(36.84%)</w:t>
            </w: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1</w:t>
            </w: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7(18.42%)</w:t>
            </w: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10(26.31%)</w:t>
            </w: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20(52.63%)</w:t>
            </w: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1</w:t>
            </w: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13(34.21%)</w:t>
            </w: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21(55.26%)</w:t>
            </w: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3(7.89%)</w:t>
            </w: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</w:p>
          <w:p w:rsidR="006C0F92" w:rsidRDefault="006C0F92">
            <w:pPr>
              <w:rPr>
                <w:kern w:val="0"/>
                <w:sz w:val="24"/>
              </w:rPr>
            </w:pPr>
            <w:r>
              <w:rPr>
                <w:sz w:val="24"/>
              </w:rPr>
              <w:t xml:space="preserve">-10.35 </w:t>
            </w:r>
            <w:r>
              <w:rPr>
                <w:kern w:val="0"/>
                <w:sz w:val="24"/>
              </w:rPr>
              <w:t>± 8.13</w:t>
            </w:r>
          </w:p>
          <w:p w:rsidR="006C0F92" w:rsidRDefault="006C0F92">
            <w:pPr>
              <w:rPr>
                <w:kern w:val="0"/>
                <w:sz w:val="24"/>
              </w:rPr>
            </w:pPr>
            <w:r>
              <w:rPr>
                <w:sz w:val="24"/>
              </w:rPr>
              <w:t xml:space="preserve">-11.42 </w:t>
            </w:r>
            <w:r>
              <w:rPr>
                <w:kern w:val="0"/>
                <w:sz w:val="24"/>
              </w:rPr>
              <w:t>± 8.01</w:t>
            </w: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kern w:val="0"/>
                <w:sz w:val="24"/>
              </w:rPr>
            </w:pPr>
            <w:r>
              <w:rPr>
                <w:sz w:val="24"/>
              </w:rPr>
              <w:t xml:space="preserve">-6.83 </w:t>
            </w:r>
            <w:r>
              <w:rPr>
                <w:kern w:val="0"/>
                <w:sz w:val="24"/>
              </w:rPr>
              <w:t>± 6.34</w:t>
            </w:r>
          </w:p>
          <w:p w:rsidR="006C0F92" w:rsidRDefault="006C0F92">
            <w:pPr>
              <w:rPr>
                <w:kern w:val="0"/>
                <w:sz w:val="24"/>
              </w:rPr>
            </w:pPr>
            <w:r>
              <w:rPr>
                <w:sz w:val="24"/>
              </w:rPr>
              <w:t xml:space="preserve">-14.99 </w:t>
            </w:r>
            <w:r>
              <w:rPr>
                <w:kern w:val="0"/>
                <w:sz w:val="24"/>
              </w:rPr>
              <w:t>± 7.75</w:t>
            </w: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kern w:val="0"/>
                <w:sz w:val="24"/>
              </w:rPr>
            </w:pPr>
            <w:r>
              <w:rPr>
                <w:sz w:val="24"/>
              </w:rPr>
              <w:t xml:space="preserve">-12.29 </w:t>
            </w:r>
            <w:r>
              <w:rPr>
                <w:kern w:val="0"/>
                <w:sz w:val="24"/>
              </w:rPr>
              <w:t>± 7.22</w:t>
            </w:r>
          </w:p>
          <w:p w:rsidR="006C0F92" w:rsidRDefault="006C0F92">
            <w:pPr>
              <w:rPr>
                <w:kern w:val="0"/>
                <w:sz w:val="24"/>
              </w:rPr>
            </w:pPr>
            <w:r>
              <w:rPr>
                <w:sz w:val="24"/>
              </w:rPr>
              <w:t xml:space="preserve">-10.85 </w:t>
            </w:r>
            <w:r>
              <w:rPr>
                <w:kern w:val="0"/>
                <w:sz w:val="24"/>
              </w:rPr>
              <w:t>± 8.67</w:t>
            </w:r>
          </w:p>
          <w:p w:rsidR="006C0F92" w:rsidRDefault="006C0F92">
            <w:pPr>
              <w:rPr>
                <w:kern w:val="0"/>
                <w:sz w:val="24"/>
              </w:rPr>
            </w:pPr>
            <w:r>
              <w:rPr>
                <w:sz w:val="24"/>
              </w:rPr>
              <w:t xml:space="preserve">-12.47 </w:t>
            </w:r>
            <w:r>
              <w:rPr>
                <w:kern w:val="0"/>
                <w:sz w:val="24"/>
              </w:rPr>
              <w:t>± 8.85</w:t>
            </w: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kern w:val="0"/>
                <w:sz w:val="24"/>
              </w:rPr>
            </w:pPr>
            <w:r>
              <w:rPr>
                <w:sz w:val="24"/>
              </w:rPr>
              <w:t xml:space="preserve">-11.58 </w:t>
            </w:r>
            <w:r>
              <w:rPr>
                <w:kern w:val="0"/>
                <w:sz w:val="24"/>
              </w:rPr>
              <w:t>± 8.13</w:t>
            </w:r>
          </w:p>
          <w:p w:rsidR="006C0F92" w:rsidRDefault="006C0F92">
            <w:pPr>
              <w:rPr>
                <w:kern w:val="0"/>
                <w:sz w:val="24"/>
              </w:rPr>
            </w:pPr>
            <w:r>
              <w:rPr>
                <w:sz w:val="24"/>
              </w:rPr>
              <w:t>-7.51</w:t>
            </w:r>
            <w:r>
              <w:rPr>
                <w:kern w:val="0"/>
                <w:sz w:val="24"/>
              </w:rPr>
              <w:t>± 6.70</w:t>
            </w:r>
          </w:p>
          <w:p w:rsidR="006C0F92" w:rsidRDefault="006C0F92">
            <w:pPr>
              <w:rPr>
                <w:kern w:val="0"/>
                <w:sz w:val="24"/>
              </w:rPr>
            </w:pPr>
            <w:r>
              <w:rPr>
                <w:sz w:val="24"/>
              </w:rPr>
              <w:t>-12.78</w:t>
            </w:r>
            <w:r>
              <w:rPr>
                <w:kern w:val="0"/>
                <w:sz w:val="24"/>
              </w:rPr>
              <w:t>±8.41</w:t>
            </w: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kern w:val="0"/>
                <w:sz w:val="24"/>
              </w:rPr>
            </w:pPr>
            <w:r>
              <w:rPr>
                <w:sz w:val="24"/>
              </w:rPr>
              <w:t>-12.56</w:t>
            </w:r>
            <w:r>
              <w:rPr>
                <w:kern w:val="0"/>
                <w:sz w:val="24"/>
              </w:rPr>
              <w:t>± 9.55</w:t>
            </w:r>
          </w:p>
          <w:p w:rsidR="006C0F92" w:rsidRDefault="006C0F92">
            <w:pPr>
              <w:rPr>
                <w:kern w:val="0"/>
                <w:sz w:val="24"/>
              </w:rPr>
            </w:pPr>
            <w:r>
              <w:rPr>
                <w:sz w:val="24"/>
              </w:rPr>
              <w:t xml:space="preserve">-8.73 </w:t>
            </w:r>
            <w:r>
              <w:rPr>
                <w:kern w:val="0"/>
                <w:sz w:val="24"/>
              </w:rPr>
              <w:t>± 7.49</w:t>
            </w:r>
          </w:p>
          <w:p w:rsidR="006C0F92" w:rsidRDefault="006C0F92">
            <w:pPr>
              <w:rPr>
                <w:kern w:val="0"/>
                <w:sz w:val="24"/>
              </w:rPr>
            </w:pPr>
            <w:r>
              <w:rPr>
                <w:sz w:val="24"/>
              </w:rPr>
              <w:t xml:space="preserve">-11.46 </w:t>
            </w:r>
            <w:r>
              <w:rPr>
                <w:kern w:val="0"/>
                <w:sz w:val="24"/>
              </w:rPr>
              <w:t>± 7.83</w:t>
            </w: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kern w:val="0"/>
                <w:sz w:val="24"/>
              </w:rPr>
            </w:pPr>
            <w:r>
              <w:rPr>
                <w:sz w:val="24"/>
              </w:rPr>
              <w:t>-10.26</w:t>
            </w:r>
            <w:r>
              <w:rPr>
                <w:kern w:val="0"/>
                <w:sz w:val="24"/>
              </w:rPr>
              <w:t>± 9.10</w:t>
            </w:r>
          </w:p>
          <w:p w:rsidR="006C0F92" w:rsidRDefault="006C0F92">
            <w:pPr>
              <w:rPr>
                <w:kern w:val="0"/>
                <w:sz w:val="24"/>
              </w:rPr>
            </w:pPr>
            <w:r>
              <w:rPr>
                <w:sz w:val="24"/>
              </w:rPr>
              <w:t>-10.69</w:t>
            </w:r>
            <w:r>
              <w:rPr>
                <w:kern w:val="0"/>
                <w:sz w:val="24"/>
              </w:rPr>
              <w:t>± 7.46</w:t>
            </w:r>
          </w:p>
          <w:p w:rsidR="006C0F92" w:rsidRDefault="006C0F92">
            <w:pPr>
              <w:rPr>
                <w:kern w:val="0"/>
                <w:sz w:val="24"/>
              </w:rPr>
            </w:pPr>
            <w:r>
              <w:rPr>
                <w:sz w:val="24"/>
              </w:rPr>
              <w:t xml:space="preserve">-11.16 </w:t>
            </w:r>
            <w:r>
              <w:rPr>
                <w:kern w:val="0"/>
                <w:sz w:val="24"/>
              </w:rPr>
              <w:t>± 8.11</w:t>
            </w:r>
          </w:p>
          <w:p w:rsidR="006C0F92" w:rsidRDefault="006C0F92">
            <w:pPr>
              <w:rPr>
                <w:sz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91</w:t>
            </w:r>
            <w:r>
              <w:rPr>
                <w:kern w:val="0"/>
                <w:sz w:val="24"/>
                <w:vertAlign w:val="superscript"/>
              </w:rPr>
              <w:t xml:space="preserve"> a</w:t>
            </w:r>
          </w:p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2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0.842</w:t>
            </w:r>
            <w:r>
              <w:rPr>
                <w:kern w:val="0"/>
                <w:sz w:val="24"/>
                <w:vertAlign w:val="superscript"/>
              </w:rPr>
              <w:t xml:space="preserve"> b</w:t>
            </w: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0.911</w:t>
            </w:r>
            <w:r>
              <w:rPr>
                <w:kern w:val="0"/>
                <w:sz w:val="24"/>
                <w:vertAlign w:val="superscript"/>
              </w:rPr>
              <w:t xml:space="preserve"> b</w:t>
            </w: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0.839</w:t>
            </w:r>
            <w:r>
              <w:rPr>
                <w:kern w:val="0"/>
                <w:sz w:val="24"/>
                <w:vertAlign w:val="superscript"/>
              </w:rPr>
              <w:t xml:space="preserve"> b</w:t>
            </w: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  <w:r>
              <w:rPr>
                <w:sz w:val="24"/>
              </w:rPr>
              <w:t>0.581</w:t>
            </w:r>
            <w:r>
              <w:rPr>
                <w:kern w:val="0"/>
                <w:sz w:val="24"/>
                <w:vertAlign w:val="superscript"/>
              </w:rPr>
              <w:t xml:space="preserve"> b</w:t>
            </w: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</w:p>
          <w:p w:rsidR="006C0F92" w:rsidRDefault="006C0F92">
            <w:pPr>
              <w:rPr>
                <w:sz w:val="24"/>
              </w:rPr>
            </w:pPr>
          </w:p>
        </w:tc>
      </w:tr>
    </w:tbl>
    <w:p w:rsidR="004B5245" w:rsidRPr="00540950" w:rsidRDefault="006C0F92" w:rsidP="006C0F92">
      <w:pPr>
        <w:rPr>
          <w:rFonts w:eastAsiaTheme="minorEastAsia"/>
          <w:sz w:val="24"/>
          <w:szCs w:val="22"/>
        </w:rPr>
      </w:pPr>
      <w:r>
        <w:rPr>
          <w:sz w:val="24"/>
        </w:rPr>
        <w:lastRenderedPageBreak/>
        <w:t xml:space="preserve">Note: ER, estrogen receptor; PR, progesterone receptor; 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Independent-Samples T test; </w:t>
      </w:r>
      <w:r>
        <w:rPr>
          <w:sz w:val="24"/>
          <w:vertAlign w:val="superscript"/>
        </w:rPr>
        <w:t>b</w:t>
      </w:r>
      <w:r>
        <w:rPr>
          <w:sz w:val="24"/>
        </w:rPr>
        <w:t>Jonckheere-Terpstra test.</w:t>
      </w:r>
    </w:p>
    <w:sectPr w:rsidR="004B5245" w:rsidRPr="00540950" w:rsidSect="00FB46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E688B" w:rsidRDefault="00DE688B" w:rsidP="00D47164">
      <w:r>
        <w:separator/>
      </w:r>
    </w:p>
  </w:endnote>
  <w:endnote w:type="continuationSeparator" w:id="1">
    <w:p w:rsidR="00DE688B" w:rsidRDefault="00DE688B" w:rsidP="00D471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E688B" w:rsidRDefault="00DE688B" w:rsidP="00D47164">
      <w:r>
        <w:separator/>
      </w:r>
    </w:p>
  </w:footnote>
  <w:footnote w:type="continuationSeparator" w:id="1">
    <w:p w:rsidR="00DE688B" w:rsidRDefault="00DE688B" w:rsidP="00D471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5245"/>
    <w:rsid w:val="0000322D"/>
    <w:rsid w:val="000200E1"/>
    <w:rsid w:val="00027534"/>
    <w:rsid w:val="00056324"/>
    <w:rsid w:val="00071155"/>
    <w:rsid w:val="00081A54"/>
    <w:rsid w:val="00083E10"/>
    <w:rsid w:val="000951D2"/>
    <w:rsid w:val="00097FC2"/>
    <w:rsid w:val="000E67A2"/>
    <w:rsid w:val="0010029D"/>
    <w:rsid w:val="00104B63"/>
    <w:rsid w:val="00110789"/>
    <w:rsid w:val="00116842"/>
    <w:rsid w:val="00127AA1"/>
    <w:rsid w:val="00152353"/>
    <w:rsid w:val="001807AE"/>
    <w:rsid w:val="001A5199"/>
    <w:rsid w:val="001D7E47"/>
    <w:rsid w:val="001F1A7D"/>
    <w:rsid w:val="001F7D6E"/>
    <w:rsid w:val="002102ED"/>
    <w:rsid w:val="00224E65"/>
    <w:rsid w:val="0024374D"/>
    <w:rsid w:val="00257274"/>
    <w:rsid w:val="002A0CCA"/>
    <w:rsid w:val="002D2AEC"/>
    <w:rsid w:val="002E4B3D"/>
    <w:rsid w:val="002E7027"/>
    <w:rsid w:val="002F00FB"/>
    <w:rsid w:val="002F3E81"/>
    <w:rsid w:val="002F52E0"/>
    <w:rsid w:val="00301EFF"/>
    <w:rsid w:val="0030214C"/>
    <w:rsid w:val="00304BAD"/>
    <w:rsid w:val="003175C2"/>
    <w:rsid w:val="0032214B"/>
    <w:rsid w:val="003229DC"/>
    <w:rsid w:val="00325C6A"/>
    <w:rsid w:val="003272D1"/>
    <w:rsid w:val="00372AB3"/>
    <w:rsid w:val="00390954"/>
    <w:rsid w:val="003A127F"/>
    <w:rsid w:val="003A2B6D"/>
    <w:rsid w:val="003C3B21"/>
    <w:rsid w:val="003D5EC0"/>
    <w:rsid w:val="003F095C"/>
    <w:rsid w:val="00403E72"/>
    <w:rsid w:val="00411905"/>
    <w:rsid w:val="00441AC2"/>
    <w:rsid w:val="00456404"/>
    <w:rsid w:val="0046499C"/>
    <w:rsid w:val="00476120"/>
    <w:rsid w:val="004B5245"/>
    <w:rsid w:val="004C1E01"/>
    <w:rsid w:val="004D7DB8"/>
    <w:rsid w:val="00527A4B"/>
    <w:rsid w:val="00540950"/>
    <w:rsid w:val="0056138C"/>
    <w:rsid w:val="005667B2"/>
    <w:rsid w:val="00574214"/>
    <w:rsid w:val="00585721"/>
    <w:rsid w:val="005C1AEF"/>
    <w:rsid w:val="005D57AE"/>
    <w:rsid w:val="005E79E0"/>
    <w:rsid w:val="005F0BE4"/>
    <w:rsid w:val="00615E06"/>
    <w:rsid w:val="006241A6"/>
    <w:rsid w:val="00625133"/>
    <w:rsid w:val="00664578"/>
    <w:rsid w:val="0066464D"/>
    <w:rsid w:val="00665E98"/>
    <w:rsid w:val="00676648"/>
    <w:rsid w:val="00685A12"/>
    <w:rsid w:val="00686983"/>
    <w:rsid w:val="006A66D9"/>
    <w:rsid w:val="006B6072"/>
    <w:rsid w:val="006C0F92"/>
    <w:rsid w:val="006C3961"/>
    <w:rsid w:val="006C7E43"/>
    <w:rsid w:val="006D640E"/>
    <w:rsid w:val="006F10C6"/>
    <w:rsid w:val="00713E9E"/>
    <w:rsid w:val="00724C33"/>
    <w:rsid w:val="00731237"/>
    <w:rsid w:val="00741AFA"/>
    <w:rsid w:val="00752DF2"/>
    <w:rsid w:val="00756C27"/>
    <w:rsid w:val="00757473"/>
    <w:rsid w:val="00784632"/>
    <w:rsid w:val="0079366B"/>
    <w:rsid w:val="007955C5"/>
    <w:rsid w:val="007A098B"/>
    <w:rsid w:val="007C02B6"/>
    <w:rsid w:val="007C62D0"/>
    <w:rsid w:val="007F59FB"/>
    <w:rsid w:val="00801517"/>
    <w:rsid w:val="00804071"/>
    <w:rsid w:val="00806701"/>
    <w:rsid w:val="008072AB"/>
    <w:rsid w:val="008402BE"/>
    <w:rsid w:val="00843E4B"/>
    <w:rsid w:val="00862AC8"/>
    <w:rsid w:val="00893C46"/>
    <w:rsid w:val="008A27E8"/>
    <w:rsid w:val="008C1D6D"/>
    <w:rsid w:val="008C281A"/>
    <w:rsid w:val="008D5D85"/>
    <w:rsid w:val="008E1D95"/>
    <w:rsid w:val="008F29AC"/>
    <w:rsid w:val="008F70B5"/>
    <w:rsid w:val="00925667"/>
    <w:rsid w:val="00927F85"/>
    <w:rsid w:val="00937A05"/>
    <w:rsid w:val="00940DC2"/>
    <w:rsid w:val="0094396E"/>
    <w:rsid w:val="00943FA1"/>
    <w:rsid w:val="00945ADC"/>
    <w:rsid w:val="009567C0"/>
    <w:rsid w:val="00960FE0"/>
    <w:rsid w:val="0098616E"/>
    <w:rsid w:val="009D46E0"/>
    <w:rsid w:val="009E1156"/>
    <w:rsid w:val="009F2BA4"/>
    <w:rsid w:val="00A03761"/>
    <w:rsid w:val="00A14498"/>
    <w:rsid w:val="00A22EE9"/>
    <w:rsid w:val="00A36EBC"/>
    <w:rsid w:val="00A50E41"/>
    <w:rsid w:val="00A80C4F"/>
    <w:rsid w:val="00A84B95"/>
    <w:rsid w:val="00A85390"/>
    <w:rsid w:val="00AC7DFE"/>
    <w:rsid w:val="00AF2583"/>
    <w:rsid w:val="00AF3F66"/>
    <w:rsid w:val="00B03E43"/>
    <w:rsid w:val="00B2738C"/>
    <w:rsid w:val="00B64C9D"/>
    <w:rsid w:val="00B65BB4"/>
    <w:rsid w:val="00B716DB"/>
    <w:rsid w:val="00BA6AC3"/>
    <w:rsid w:val="00BB5902"/>
    <w:rsid w:val="00BC3E62"/>
    <w:rsid w:val="00BC6860"/>
    <w:rsid w:val="00BD4FFB"/>
    <w:rsid w:val="00BE0AAA"/>
    <w:rsid w:val="00C007A9"/>
    <w:rsid w:val="00C262AF"/>
    <w:rsid w:val="00C40350"/>
    <w:rsid w:val="00C5112D"/>
    <w:rsid w:val="00C51D42"/>
    <w:rsid w:val="00C601FB"/>
    <w:rsid w:val="00C64296"/>
    <w:rsid w:val="00C65B9C"/>
    <w:rsid w:val="00CA591A"/>
    <w:rsid w:val="00CE41F5"/>
    <w:rsid w:val="00D17485"/>
    <w:rsid w:val="00D219F7"/>
    <w:rsid w:val="00D340FE"/>
    <w:rsid w:val="00D4583E"/>
    <w:rsid w:val="00D46628"/>
    <w:rsid w:val="00D47164"/>
    <w:rsid w:val="00D52C98"/>
    <w:rsid w:val="00D61463"/>
    <w:rsid w:val="00DA2764"/>
    <w:rsid w:val="00DA5B1D"/>
    <w:rsid w:val="00DB1A53"/>
    <w:rsid w:val="00DB45BC"/>
    <w:rsid w:val="00DC2EB4"/>
    <w:rsid w:val="00DC3147"/>
    <w:rsid w:val="00DC38F8"/>
    <w:rsid w:val="00DD0C25"/>
    <w:rsid w:val="00DD5EC1"/>
    <w:rsid w:val="00DD6377"/>
    <w:rsid w:val="00DD6697"/>
    <w:rsid w:val="00DD752B"/>
    <w:rsid w:val="00DE688B"/>
    <w:rsid w:val="00E30D9A"/>
    <w:rsid w:val="00E4503B"/>
    <w:rsid w:val="00E51312"/>
    <w:rsid w:val="00E56AF8"/>
    <w:rsid w:val="00E75D32"/>
    <w:rsid w:val="00E76327"/>
    <w:rsid w:val="00E931F0"/>
    <w:rsid w:val="00EC37E5"/>
    <w:rsid w:val="00EE66E0"/>
    <w:rsid w:val="00F172E2"/>
    <w:rsid w:val="00F226DE"/>
    <w:rsid w:val="00F478C3"/>
    <w:rsid w:val="00F60720"/>
    <w:rsid w:val="00F6563D"/>
    <w:rsid w:val="00F94E75"/>
    <w:rsid w:val="00FA0C3E"/>
    <w:rsid w:val="00FA32C1"/>
    <w:rsid w:val="00FA3394"/>
    <w:rsid w:val="00FA5E77"/>
    <w:rsid w:val="00FB46DC"/>
    <w:rsid w:val="00FB4746"/>
    <w:rsid w:val="00FB515C"/>
    <w:rsid w:val="00FB78C3"/>
    <w:rsid w:val="00FC70F6"/>
    <w:rsid w:val="00FD4AA0"/>
    <w:rsid w:val="00FE38AE"/>
    <w:rsid w:val="00FE7F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B524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47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47164"/>
    <w:rPr>
      <w:kern w:val="2"/>
      <w:sz w:val="18"/>
      <w:szCs w:val="18"/>
    </w:rPr>
  </w:style>
  <w:style w:type="paragraph" w:styleId="a4">
    <w:name w:val="footer"/>
    <w:basedOn w:val="a"/>
    <w:link w:val="Char0"/>
    <w:rsid w:val="00D47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47164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04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5</Characters>
  <Application>Microsoft Office Word</Application>
  <DocSecurity>0</DocSecurity>
  <Lines>9</Lines>
  <Paragraphs>2</Paragraphs>
  <ScaleCrop>false</ScaleCrop>
  <Company>bg</Company>
  <LinksUpToDate>false</LinksUpToDate>
  <CharactersWithSpaces>1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Characteristics and miR-26a expression of breast cancer patients</dc:title>
  <dc:creator>zh</dc:creator>
  <cp:lastModifiedBy>MC SYSTEM</cp:lastModifiedBy>
  <cp:revision>4</cp:revision>
  <dcterms:created xsi:type="dcterms:W3CDTF">2014-03-18T06:11:00Z</dcterms:created>
  <dcterms:modified xsi:type="dcterms:W3CDTF">2014-03-24T07:17:00Z</dcterms:modified>
</cp:coreProperties>
</file>